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A232D" w14:textId="100A28C9" w:rsidR="00CF7372" w:rsidRDefault="00806BCD">
      <w:r w:rsidRPr="00806BCD">
        <w:drawing>
          <wp:inline distT="0" distB="0" distL="0" distR="0" wp14:anchorId="2C73F4A3" wp14:editId="067851FA">
            <wp:extent cx="5658481" cy="4444823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200" t="2667" r="10200" b="3301"/>
                    <a:stretch/>
                  </pic:blipFill>
                  <pic:spPr bwMode="auto">
                    <a:xfrm>
                      <a:off x="0" y="0"/>
                      <a:ext cx="5675354" cy="4458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B698E" w14:textId="469D51D0" w:rsidR="00806BCD" w:rsidRDefault="00806BCD"/>
    <w:p w14:paraId="124AD9EA" w14:textId="77777777" w:rsidR="00806BCD" w:rsidRPr="00806BCD" w:rsidRDefault="00806BCD" w:rsidP="00806BCD">
      <w:pPr>
        <w:rPr>
          <w:rFonts w:ascii="Helvetica" w:eastAsia="Times New Roman" w:hAnsi="Helvetica" w:cs="Calibri"/>
          <w:color w:val="000000"/>
        </w:rPr>
      </w:pPr>
      <w:r w:rsidRPr="00806BCD">
        <w:rPr>
          <w:rFonts w:ascii="Helvetica" w:eastAsia="Times New Roman" w:hAnsi="Helvetica" w:cs="Calibri"/>
          <w:color w:val="000000"/>
        </w:rPr>
        <w:t>*represents the sum of S3 abundances that could be attributed to the taxonomic assignment given in the table</w:t>
      </w:r>
    </w:p>
    <w:p w14:paraId="1C5881B0" w14:textId="77777777" w:rsidR="00806BCD" w:rsidRDefault="00806BCD">
      <w:bookmarkStart w:id="0" w:name="_GoBack"/>
      <w:bookmarkEnd w:id="0"/>
    </w:p>
    <w:sectPr w:rsidR="00806BCD" w:rsidSect="00FC07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CD"/>
    <w:rsid w:val="00424014"/>
    <w:rsid w:val="00806BCD"/>
    <w:rsid w:val="00934F70"/>
    <w:rsid w:val="00BB3A7A"/>
    <w:rsid w:val="00BB7A41"/>
    <w:rsid w:val="00C31C57"/>
    <w:rsid w:val="00FC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54319"/>
  <w14:defaultImageDpi w14:val="32767"/>
  <w15:chartTrackingRefBased/>
  <w15:docId w15:val="{CBBE1367-FE3E-8949-BA71-858BC531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1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ixon</dc:creator>
  <cp:keywords/>
  <dc:description/>
  <cp:lastModifiedBy>Sophie Nixon</cp:lastModifiedBy>
  <cp:revision>1</cp:revision>
  <dcterms:created xsi:type="dcterms:W3CDTF">2019-11-26T10:51:00Z</dcterms:created>
  <dcterms:modified xsi:type="dcterms:W3CDTF">2019-11-26T10:53:00Z</dcterms:modified>
</cp:coreProperties>
</file>